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EC9A7" w14:textId="77777777" w:rsidR="00DD3271" w:rsidRPr="009E2590" w:rsidRDefault="00DD3271" w:rsidP="00DD3271">
      <w:pPr>
        <w:pStyle w:val="Heading1"/>
        <w:rPr>
          <w:sz w:val="24"/>
          <w:szCs w:val="18"/>
          <w:lang w:eastAsia="en-US"/>
        </w:rPr>
      </w:pPr>
      <w:r w:rsidRPr="009E2590">
        <w:rPr>
          <w:sz w:val="24"/>
          <w:szCs w:val="18"/>
        </w:rPr>
        <w:t>S</w:t>
      </w:r>
      <w:r>
        <w:rPr>
          <w:sz w:val="24"/>
          <w:szCs w:val="18"/>
        </w:rPr>
        <w:t>1</w:t>
      </w:r>
      <w:r w:rsidRPr="009E2590">
        <w:rPr>
          <w:sz w:val="24"/>
          <w:szCs w:val="18"/>
        </w:rPr>
        <w:t xml:space="preserve"> Appendix: Model specifications for all models presented in the main analysis </w:t>
      </w:r>
    </w:p>
    <w:p w14:paraId="339AFED5" w14:textId="77777777" w:rsidR="00DD3271" w:rsidRPr="00E92EB2" w:rsidRDefault="00DD3271" w:rsidP="00DD3271">
      <w:r w:rsidRPr="00E92EB2">
        <w:t xml:space="preserve">The data is collected on </w:t>
      </w:r>
      <m:oMath>
        <m:r>
          <w:rPr>
            <w:rFonts w:ascii="Cambria Math" w:hAnsi="Cambria Math"/>
          </w:rPr>
          <m:t>n</m:t>
        </m:r>
      </m:oMath>
      <w:r w:rsidRPr="00E92EB2">
        <w:t xml:space="preserve"> wards, and each ward </w:t>
      </w:r>
      <m:oMath>
        <m:r>
          <w:rPr>
            <w:rFonts w:ascii="Cambria Math" w:hAnsi="Cambria Math"/>
          </w:rPr>
          <m:t>j=1,..n</m:t>
        </m:r>
      </m:oMath>
      <w:r w:rsidRPr="00E92EB2">
        <w:t xml:space="preserve"> belongs to one of the  </w:t>
      </w:r>
      <m:oMath>
        <m:r>
          <w:rPr>
            <w:rFonts w:ascii="Cambria Math" w:hAnsi="Cambria Math"/>
          </w:rPr>
          <m:t>k=1,..K</m:t>
        </m:r>
      </m:oMath>
      <w:r w:rsidRPr="00E92EB2">
        <w:t xml:space="preserve"> VDCs. We also have </w:t>
      </w:r>
      <m:oMath>
        <m:r>
          <w:rPr>
            <w:rFonts w:ascii="Cambria Math" w:hAnsi="Cambria Math"/>
          </w:rPr>
          <m:t>i=1,..T</m:t>
        </m:r>
      </m:oMath>
      <w:r w:rsidRPr="00E92EB2">
        <w:t xml:space="preserve"> </w:t>
      </w:r>
      <w:r>
        <w:t>years</w:t>
      </w:r>
      <w:r w:rsidRPr="00E92EB2">
        <w:t xml:space="preserve"> (panels) in which each </w:t>
      </w:r>
      <m:oMath>
        <m:r>
          <w:rPr>
            <w:rFonts w:ascii="Cambria Math" w:hAnsi="Cambria Math"/>
          </w:rPr>
          <m:t>j</m:t>
        </m:r>
      </m:oMath>
      <w:r w:rsidRPr="00E92EB2">
        <w:t xml:space="preserve"> ward is monitored. Here n=63, </w:t>
      </w:r>
      <w:r>
        <w:t>K</w:t>
      </w:r>
      <w:r w:rsidRPr="00E92EB2">
        <w:t>=7, and T=4</w:t>
      </w:r>
      <w:r>
        <w:t xml:space="preserve">. </w:t>
      </w:r>
    </w:p>
    <w:p w14:paraId="5C2F122F" w14:textId="77777777" w:rsidR="00DD3271" w:rsidRDefault="00DD3271" w:rsidP="00DD3271"/>
    <w:p w14:paraId="14D988FE" w14:textId="77777777" w:rsidR="00DD3271" w:rsidRDefault="00DD3271" w:rsidP="00DD3271">
      <w:r>
        <w:t xml:space="preserve">A multilevel model framework was constructed. </w:t>
      </w:r>
    </w:p>
    <w:p w14:paraId="78692BAC" w14:textId="77777777" w:rsidR="00DD3271" w:rsidRDefault="00DD3271" w:rsidP="00DD3271">
      <w:r>
        <w:t xml:space="preserve">Level 1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 xml:space="preserve">ijk 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r>
          <m:rPr>
            <m:sty m:val="bi"/>
          </m:rPr>
          <w:rPr>
            <w:rFonts w:ascii="Cambria Math" w:hAnsi="Cambria Math"/>
          </w:rPr>
          <m:t>β</m:t>
        </m:r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ϵ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</w:p>
    <w:p w14:paraId="75BD568C" w14:textId="77777777" w:rsidR="00DD3271" w:rsidRDefault="00DD3271" w:rsidP="00DD3271">
      <w:r>
        <w:t xml:space="preserve">Level 2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0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</w:p>
    <w:p w14:paraId="7BAE3CCE" w14:textId="77777777" w:rsidR="00DD3271" w:rsidRDefault="00DD3271" w:rsidP="00DD3271">
      <w:r>
        <w:t xml:space="preserve">Level 3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0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</w:p>
    <w:p w14:paraId="665FA617" w14:textId="77777777" w:rsidR="00DD3271" w:rsidRPr="00E31FB6" w:rsidRDefault="00DD3271" w:rsidP="00DD3271">
      <w:r>
        <w:t xml:space="preserve">which </w:t>
      </w:r>
      <w:r w:rsidRPr="00E31FB6">
        <w:t>results in:</w:t>
      </w:r>
    </w:p>
    <w:p w14:paraId="7E73B8E9" w14:textId="77777777" w:rsidR="00DD3271" w:rsidRPr="00820C35" w:rsidRDefault="00DD3271" w:rsidP="00DD3271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r>
            <m:rPr>
              <m:sty m:val="bi"/>
            </m:rPr>
            <w:rPr>
              <w:rFonts w:ascii="Cambria Math" w:hAnsi="Cambria Math"/>
            </w:rPr>
            <m:t>β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jk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j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</m:oMath>
      </m:oMathPara>
    </w:p>
    <w:p w14:paraId="3889CCD0" w14:textId="77777777" w:rsidR="00DD3271" w:rsidRDefault="00DD3271" w:rsidP="00DD3271"/>
    <w:p w14:paraId="19831F4E" w14:textId="77777777" w:rsidR="00DD3271" w:rsidRDefault="00DD3271" w:rsidP="00DD3271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 refers to the community food insecurity for the ward </w:t>
      </w:r>
      <m:oMath>
        <m:r>
          <w:rPr>
            <w:rFonts w:ascii="Cambria Math" w:hAnsi="Cambria Math"/>
          </w:rPr>
          <m:t>j</m:t>
        </m:r>
      </m:oMath>
      <w:r>
        <w:t xml:space="preserve"> nested in VDC </w:t>
      </w:r>
      <m:oMath>
        <m:r>
          <w:rPr>
            <w:rFonts w:ascii="Cambria Math" w:hAnsi="Cambria Math"/>
          </w:rPr>
          <m:t>k</m:t>
        </m:r>
      </m:oMath>
      <w:r>
        <w:t xml:space="preserve"> at year </w:t>
      </w:r>
      <m:oMath>
        <m:r>
          <w:rPr>
            <w:rFonts w:ascii="Cambria Math" w:hAnsi="Cambria Math"/>
          </w:rPr>
          <m:t>i</m:t>
        </m:r>
      </m:oMath>
      <w:r>
        <w:t xml:space="preserve">. </w:t>
      </w:r>
    </w:p>
    <w:p w14:paraId="5654C1B6" w14:textId="77777777" w:rsidR="00DD3271" w:rsidRDefault="00DD3271" w:rsidP="00DD3271"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jk</m:t>
            </m:r>
          </m:sub>
        </m:sSub>
      </m:oMath>
      <w:r>
        <w:rPr>
          <w:b/>
          <w:bCs/>
        </w:rPr>
        <w:t xml:space="preserve"> </w:t>
      </w:r>
      <w:r>
        <w:t xml:space="preserve">refers to a vector of predictors on the level 1. </w:t>
      </w:r>
    </w:p>
    <w:p w14:paraId="0C983CCF" w14:textId="77777777" w:rsidR="00DD3271" w:rsidRDefault="00DD3271" w:rsidP="00DD3271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</m:oMath>
      <w:r>
        <w:t xml:space="preserve"> refers to the intercept in ward </w:t>
      </w:r>
      <m:oMath>
        <m:r>
          <w:rPr>
            <w:rFonts w:ascii="Cambria Math" w:hAnsi="Cambria Math"/>
          </w:rPr>
          <m:t>j</m:t>
        </m:r>
      </m:oMath>
      <w:r>
        <w:t>, w</w:t>
      </w:r>
      <w:proofErr w:type="spellStart"/>
      <w:r>
        <w:t>hich</w:t>
      </w:r>
      <w:proofErr w:type="spellEnd"/>
      <w:r>
        <w:t xml:space="preserve"> is nested in VDC </w:t>
      </w:r>
      <m:oMath>
        <m:r>
          <w:rPr>
            <w:rFonts w:ascii="Cambria Math" w:hAnsi="Cambria Math"/>
          </w:rPr>
          <m:t>k</m:t>
        </m:r>
      </m:oMath>
      <w:r>
        <w:t>.</w:t>
      </w:r>
    </w:p>
    <w:p w14:paraId="476194EF" w14:textId="77777777" w:rsidR="00DD3271" w:rsidRPr="00A42A47" w:rsidRDefault="00DD3271" w:rsidP="00DD3271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>
        <w:t xml:space="preserve"> refers to the random errors for the level 1 equation. </w:t>
      </w:r>
    </w:p>
    <w:p w14:paraId="059B7676" w14:textId="77777777" w:rsidR="00DD3271" w:rsidRDefault="00DD3271" w:rsidP="00DD3271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0k</m:t>
            </m:r>
          </m:sub>
        </m:sSub>
      </m:oMath>
      <w:r>
        <w:t>refers to the overall intercept at VDC k</w:t>
      </w:r>
    </w:p>
    <w:p w14:paraId="381C33FB" w14:textId="77777777" w:rsidR="00DD3271" w:rsidRDefault="00DD3271" w:rsidP="00DD3271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refers to the overall intercept across all VDCs. </w:t>
      </w:r>
    </w:p>
    <w:p w14:paraId="2D02F6FB" w14:textId="77777777" w:rsidR="00DD3271" w:rsidRDefault="00DD3271" w:rsidP="00DD3271"/>
    <w:p w14:paraId="65C9CA02" w14:textId="77777777" w:rsidR="00DD3271" w:rsidRDefault="00DD3271" w:rsidP="00DD3271">
      <w:r>
        <w:t xml:space="preserve">Based on this multilevel model framework, 7 models were constructed with various predictors. </w:t>
      </w:r>
    </w:p>
    <w:p w14:paraId="09578BDE" w14:textId="77777777" w:rsidR="00DD3271" w:rsidRPr="009E3B26" w:rsidRDefault="00DD3271" w:rsidP="00DD3271">
      <w:r>
        <w:t xml:space="preserve">Model 1. 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7E9D6EA7" w14:textId="77777777" w:rsidR="00DD3271" w:rsidRPr="009E3B26" w:rsidRDefault="00DD3271" w:rsidP="00DD3271">
      <w:r>
        <w:t xml:space="preserve">Model 2: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78AB06E8" w14:textId="77777777" w:rsidR="00DD3271" w:rsidRPr="009E3B26" w:rsidRDefault="00DD3271" w:rsidP="00DD3271">
      <w:r>
        <w:t xml:space="preserve">Model 3: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  <m:r>
              <w:rPr>
                <w:rFonts w:ascii="Cambria Math" w:hAnsi="Cambria Math"/>
              </w:rPr>
              <m:t>S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5434F76E" w14:textId="77777777" w:rsidR="00DD3271" w:rsidRDefault="00DD3271" w:rsidP="00DD3271">
      <w:r>
        <w:t xml:space="preserve">Model 4: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Regio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 xml:space="preserve">jk 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0F050843" w14:textId="77777777" w:rsidR="00DD3271" w:rsidRDefault="00DD3271" w:rsidP="00DD3271">
      <w:r>
        <w:t xml:space="preserve">Model 5: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S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Regio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4F1AA8E3" w14:textId="77777777" w:rsidR="00DD3271" w:rsidRPr="009E3B26" w:rsidRDefault="00DD3271" w:rsidP="00DD3271">
      <w:r>
        <w:t xml:space="preserve">Model 6: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Regio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p w14:paraId="4CCDEF4B" w14:textId="77777777" w:rsidR="00DD3271" w:rsidRDefault="00DD3271" w:rsidP="00DD3271">
      <w:r>
        <w:t xml:space="preserve">Model 7:  </w:t>
      </w:r>
    </w:p>
    <w:p w14:paraId="1362007E" w14:textId="77777777" w:rsidR="006E13EA" w:rsidRDefault="00DD3271" w:rsidP="00DD3271"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M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  <m:r>
              <w:rPr>
                <w:rFonts w:ascii="Cambria Math" w:hAnsi="Cambria Math"/>
              </w:rPr>
              <m:t>S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Regio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  <m:r>
              <w:rPr>
                <w:rFonts w:ascii="Cambria Math" w:hAnsi="Cambria Math"/>
              </w:rPr>
              <m:t>+u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71"/>
    <w:rsid w:val="003862E5"/>
    <w:rsid w:val="003C4646"/>
    <w:rsid w:val="006E13EA"/>
    <w:rsid w:val="009C5222"/>
    <w:rsid w:val="00A3436C"/>
    <w:rsid w:val="00DD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3467"/>
  <w15:chartTrackingRefBased/>
  <w15:docId w15:val="{B7BE8D84-F4EC-44B7-B42D-ED888D6C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271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kern w:val="24"/>
      <w:sz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271"/>
    <w:rPr>
      <w:rFonts w:asciiTheme="majorHAnsi" w:eastAsiaTheme="majorEastAsia" w:hAnsiTheme="majorHAnsi" w:cstheme="majorBidi"/>
      <w:b/>
      <w:bCs/>
      <w:kern w:val="24"/>
      <w:sz w:val="36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1:32:00Z</dcterms:created>
  <dcterms:modified xsi:type="dcterms:W3CDTF">2020-10-27T11:33:00Z</dcterms:modified>
</cp:coreProperties>
</file>